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el = changeObjective(model,'FK7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odel = changeRxnBounds(model,'EX_Biomass',0.06</w:t>
      </w:r>
      <w:r>
        <w:rPr>
          <w:rFonts w:hint="default"/>
          <w:lang w:val="en-US" w:eastAsia="zh-CN"/>
        </w:rPr>
        <w:t>53</w:t>
      </w:r>
      <w:r>
        <w:rPr>
          <w:rFonts w:hint="eastAsia"/>
          <w:lang w:val="en-US" w:eastAsia="zh-CN"/>
        </w:rPr>
        <w:t>,'b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rowthRates=zeros(2000,1)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or i = 0:2000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model=changeRxnBounds(model,'EX_1buol',-i/100,'b')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FBAsolution=optimizeCbModel(model,'max')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growthRates(i+1)=FBAsolution.f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n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x=[0:0.01:20];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ot(x,growthRates)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S1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model = changeObjective(model,'FK7')</w:t>
      </w:r>
    </w:p>
    <w:p>
      <w:pPr>
        <w:rPr>
          <w:rFonts w:hint="default" w:asciiTheme="minorAscii" w:hAnsiTheme="minorAscii"/>
          <w:sz w:val="21"/>
          <w:szCs w:val="21"/>
        </w:rPr>
      </w:pPr>
      <w:r>
        <w:rPr>
          <w:rFonts w:hint="eastAsia"/>
          <w:lang w:val="en-US" w:eastAsia="zh-CN"/>
        </w:rPr>
        <w:t>model = changeRxnBounds(model,'EX_Biomass',0.06</w:t>
      </w:r>
      <w:r>
        <w:rPr>
          <w:rFonts w:hint="default"/>
          <w:lang w:val="en-US" w:eastAsia="zh-CN"/>
        </w:rPr>
        <w:t>53</w:t>
      </w:r>
      <w:r>
        <w:rPr>
          <w:rFonts w:hint="eastAsia"/>
          <w:lang w:val="en-US" w:eastAsia="zh-CN"/>
        </w:rPr>
        <w:t>,'b')</w:t>
      </w:r>
      <w:bookmarkStart w:id="0" w:name="_GoBack"/>
      <w:bookmarkEnd w:id="0"/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growthRates=zeros(150,180)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for i=0:150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      model=changeRxnBounds(model,'EX_1buol',-i/100,'b')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    for j=0:180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        model=changeRxnBounds(model,'EX_o2(e)',-j/40,'b')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        FBAsolution=optimizeCbModel(model,'max')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        growthRates(i+1,j+1)=FBAsolution.f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    end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end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x=[0:0.025:4.5]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y=[0:0.01:1.5];</w:t>
      </w:r>
    </w:p>
    <w:p>
      <w:pPr>
        <w:pStyle w:val="7"/>
        <w:keepNext w:val="0"/>
        <w:keepLines w:val="0"/>
        <w:widowControl/>
        <w:suppressLineNumbers w:val="0"/>
        <w:rPr>
          <w:rFonts w:hint="default" w:asciiTheme="minorAscii" w:hAnsiTheme="minorAscii"/>
          <w:sz w:val="21"/>
          <w:szCs w:val="21"/>
        </w:rPr>
      </w:pPr>
      <w:r>
        <w:rPr>
          <w:rFonts w:hint="default" w:asciiTheme="minorAscii" w:hAnsiTheme="minorAscii"/>
          <w:sz w:val="21"/>
          <w:szCs w:val="21"/>
        </w:rPr>
        <w:t>surfl(x,y,growthRates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S2</w:t>
      </w:r>
    </w:p>
    <w:p>
      <w:pPr>
        <w:rPr>
          <w:rFonts w:hint="default"/>
          <w:sz w:val="15"/>
          <w:szCs w:val="15"/>
          <w:vertAlign w:val="baseline"/>
          <w:lang w:val="en-US" w:eastAsia="zh-CN"/>
        </w:rPr>
      </w:pPr>
    </w:p>
    <w:sect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DAE5A1"/>
    <w:rsid w:val="1DED675D"/>
    <w:rsid w:val="3DBF0D25"/>
    <w:rsid w:val="3FBFFE9A"/>
    <w:rsid w:val="4AFA194A"/>
    <w:rsid w:val="6BD1D32C"/>
    <w:rsid w:val="6FED86F5"/>
    <w:rsid w:val="77F7559C"/>
    <w:rsid w:val="77FEC31B"/>
    <w:rsid w:val="7BBB7800"/>
    <w:rsid w:val="BD7FDEF5"/>
    <w:rsid w:val="BFFEC454"/>
    <w:rsid w:val="CDF5C612"/>
    <w:rsid w:val="D9FF64E3"/>
    <w:rsid w:val="E7EC2059"/>
    <w:rsid w:val="F6DAE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uiPriority w:val="0"/>
    <w:pPr>
      <w:snapToGrid w:val="0"/>
      <w:jc w:val="left"/>
    </w:p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endnote reference"/>
    <w:basedOn w:val="5"/>
    <w:uiPriority w:val="0"/>
    <w:rPr>
      <w:vertAlign w:val="superscript"/>
    </w:rPr>
  </w:style>
  <w:style w:type="paragraph" w:customStyle="1" w:styleId="7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kern w:val="0"/>
      <w:sz w:val="26"/>
      <w:szCs w:val="2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0.0.80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23:25:00Z</dcterms:created>
  <dc:creator>WPS_1509349416</dc:creator>
  <cp:lastModifiedBy>Mergin</cp:lastModifiedBy>
  <dcterms:modified xsi:type="dcterms:W3CDTF">2023-10-21T17:3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5B52777ED831E99FF8B10D651287DCD0_41</vt:lpwstr>
  </property>
</Properties>
</file>